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FB5" w:rsidRDefault="00AD47C3" w:rsidP="00581FB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Information 1</w:t>
      </w:r>
      <w:r w:rsidR="00581FB5">
        <w:rPr>
          <w:rFonts w:ascii="Times New Roman" w:hAnsi="Times New Roman" w:cs="Times New Roman"/>
          <w:sz w:val="24"/>
          <w:szCs w:val="24"/>
        </w:rPr>
        <w:t xml:space="preserve"> Transects used for chronosequence study, soil study, and decadal study. The proportion of </w:t>
      </w:r>
      <w:r w:rsidR="00581FB5" w:rsidRPr="003C07BC">
        <w:rPr>
          <w:rFonts w:ascii="Times New Roman" w:hAnsi="Times New Roman" w:cs="Times New Roman"/>
          <w:i/>
          <w:sz w:val="24"/>
          <w:szCs w:val="24"/>
        </w:rPr>
        <w:t>A. breviligulata</w:t>
      </w:r>
      <w:r w:rsidR="00581FB5">
        <w:rPr>
          <w:rFonts w:ascii="Times New Roman" w:hAnsi="Times New Roman" w:cs="Times New Roman"/>
          <w:sz w:val="24"/>
          <w:szCs w:val="24"/>
        </w:rPr>
        <w:t xml:space="preserve"> and the proportion of </w:t>
      </w:r>
      <w:r w:rsidR="00581FB5" w:rsidRPr="003C07BC">
        <w:rPr>
          <w:rFonts w:ascii="Times New Roman" w:hAnsi="Times New Roman" w:cs="Times New Roman"/>
          <w:i/>
          <w:sz w:val="24"/>
          <w:szCs w:val="24"/>
        </w:rPr>
        <w:t>A. arenaria</w:t>
      </w:r>
      <w:r w:rsidR="00581FB5">
        <w:rPr>
          <w:rFonts w:ascii="Times New Roman" w:hAnsi="Times New Roman" w:cs="Times New Roman"/>
          <w:sz w:val="24"/>
          <w:szCs w:val="24"/>
        </w:rPr>
        <w:t xml:space="preserve"> (not shown) sum to 1. 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350"/>
        <w:gridCol w:w="1525"/>
        <w:gridCol w:w="720"/>
        <w:gridCol w:w="720"/>
        <w:gridCol w:w="720"/>
        <w:gridCol w:w="733"/>
        <w:gridCol w:w="1787"/>
        <w:gridCol w:w="900"/>
        <w:gridCol w:w="1800"/>
      </w:tblGrid>
      <w:tr w:rsidR="00581FB5" w:rsidRPr="00A8588F" w:rsidTr="00881108">
        <w:trPr>
          <w:trHeight w:val="312"/>
        </w:trPr>
        <w:tc>
          <w:tcPr>
            <w:tcW w:w="1530" w:type="dxa"/>
            <w:noWrap/>
            <w:vAlign w:val="center"/>
          </w:tcPr>
          <w:p w:rsidR="00581FB5" w:rsidRPr="00A8588F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ect</w:t>
            </w:r>
          </w:p>
        </w:tc>
        <w:tc>
          <w:tcPr>
            <w:tcW w:w="1620" w:type="dxa"/>
            <w:noWrap/>
            <w:vAlign w:val="center"/>
          </w:tcPr>
          <w:p w:rsidR="00581FB5" w:rsidRPr="00A8588F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color w:val="000000"/>
              </w:rPr>
              <w:t>Littoral Cell</w:t>
            </w:r>
          </w:p>
        </w:tc>
        <w:tc>
          <w:tcPr>
            <w:tcW w:w="1350" w:type="dxa"/>
            <w:noWrap/>
            <w:vAlign w:val="center"/>
          </w:tcPr>
          <w:p w:rsidR="00581FB5" w:rsidRPr="00A8588F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color w:val="000000"/>
              </w:rPr>
              <w:t>UTM Northing (Zone 10T)</w:t>
            </w:r>
          </w:p>
        </w:tc>
        <w:tc>
          <w:tcPr>
            <w:tcW w:w="1525" w:type="dxa"/>
            <w:noWrap/>
            <w:vAlign w:val="center"/>
          </w:tcPr>
          <w:p w:rsidR="00581FB5" w:rsidRPr="00A8588F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color w:val="000000"/>
              </w:rPr>
              <w:t>Shoreline Change Rate (m/yr)</w:t>
            </w:r>
          </w:p>
        </w:tc>
        <w:tc>
          <w:tcPr>
            <w:tcW w:w="2893" w:type="dxa"/>
            <w:gridSpan w:val="4"/>
            <w:noWrap/>
            <w:vAlign w:val="center"/>
          </w:tcPr>
          <w:p w:rsidR="00581FB5" w:rsidRPr="00A8588F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op. </w:t>
            </w:r>
            <w:r w:rsidRPr="003C07BC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. breviligulata</w:t>
            </w:r>
          </w:p>
        </w:tc>
        <w:tc>
          <w:tcPr>
            <w:tcW w:w="1787" w:type="dxa"/>
            <w:vAlign w:val="center"/>
          </w:tcPr>
          <w:p w:rsidR="00581FB5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color w:val="000000"/>
              </w:rPr>
              <w:t>Chronosequence Study</w:t>
            </w:r>
          </w:p>
          <w:p w:rsidR="00581FB5" w:rsidRPr="00A8588F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2006 and 2009)</w:t>
            </w:r>
          </w:p>
        </w:tc>
        <w:tc>
          <w:tcPr>
            <w:tcW w:w="900" w:type="dxa"/>
            <w:noWrap/>
            <w:vAlign w:val="center"/>
          </w:tcPr>
          <w:p w:rsidR="00581FB5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color w:val="000000"/>
              </w:rPr>
              <w:t>Soil study</w:t>
            </w:r>
          </w:p>
          <w:p w:rsidR="00581FB5" w:rsidRPr="00A8588F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2012)</w:t>
            </w:r>
          </w:p>
        </w:tc>
        <w:tc>
          <w:tcPr>
            <w:tcW w:w="1800" w:type="dxa"/>
            <w:noWrap/>
            <w:vAlign w:val="center"/>
          </w:tcPr>
          <w:p w:rsidR="00581FB5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color w:val="000000"/>
              </w:rPr>
              <w:t>Decadal study</w:t>
            </w:r>
          </w:p>
          <w:p w:rsidR="00581FB5" w:rsidRPr="00A8588F" w:rsidRDefault="00581FB5" w:rsidP="00881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1988-2009)</w:t>
            </w:r>
          </w:p>
        </w:tc>
      </w:tr>
      <w:tr w:rsidR="00581FB5" w:rsidRPr="00A8588F" w:rsidTr="00881108">
        <w:trPr>
          <w:trHeight w:val="312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82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89593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18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8935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17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89059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09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87765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06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8681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05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8343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1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83283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01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8237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H12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80716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07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79641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0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79506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11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79023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04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77364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20A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77061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20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7687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P06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6383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P05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6350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49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63387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P07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62745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LBP08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62235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08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61953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11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6137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15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60850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*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1020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56020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06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54359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01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54131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14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5153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12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51254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05A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48967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05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4848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LB02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4733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0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44911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09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4277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07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3825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35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34045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36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32039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*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37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30347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2842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29357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B32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28977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JETTY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1912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02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1739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IREDALE4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1440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M44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1106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LEA45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07099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0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05783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01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100274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RAY46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09995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RAY46A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099556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SIDE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lumbia River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094724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B04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Rockaway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060094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B0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Rockaway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05919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01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Neskowin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500450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0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Newport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939934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J0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os Bay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874857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J01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os Bay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87381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SJ0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os Bay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872546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LT0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os Bay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857458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NR06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os Bay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85544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KNR05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os Bay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851487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KNR04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Coos Bay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851067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NNR03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Bandon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768995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NNR06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Bandon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768482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NNR02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Bandon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768307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NNR01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Bandon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766756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81FB5" w:rsidRPr="00A8588F" w:rsidTr="00881108">
        <w:trPr>
          <w:trHeight w:val="300"/>
        </w:trPr>
        <w:tc>
          <w:tcPr>
            <w:tcW w:w="153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KNR02</w:t>
            </w:r>
          </w:p>
        </w:tc>
        <w:tc>
          <w:tcPr>
            <w:tcW w:w="16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Port Orford</w:t>
            </w:r>
          </w:p>
        </w:tc>
        <w:tc>
          <w:tcPr>
            <w:tcW w:w="135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4739800</w:t>
            </w:r>
          </w:p>
        </w:tc>
        <w:tc>
          <w:tcPr>
            <w:tcW w:w="1525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</w:tcPr>
          <w:p w:rsidR="00581FB5" w:rsidRPr="00A8588F" w:rsidRDefault="00581FB5" w:rsidP="008811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3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7" w:type="dxa"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noWrap/>
          </w:tcPr>
          <w:p w:rsidR="00581FB5" w:rsidRPr="00A8588F" w:rsidRDefault="00581FB5" w:rsidP="008811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5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581FB5" w:rsidRPr="00DC6846" w:rsidRDefault="00581FB5" w:rsidP="00581F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2006 data used in decadal study because 2009 data were unavailable</w:t>
      </w:r>
    </w:p>
    <w:p w:rsidR="00581FB5" w:rsidRDefault="00581FB5" w:rsidP="00581FB5">
      <w:pPr>
        <w:spacing w:after="160" w:line="259" w:lineRule="auto"/>
        <w:sectPr w:rsidR="00581FB5" w:rsidSect="00AD47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550A" w:rsidRDefault="0040550A"/>
    <w:sectPr w:rsidR="00405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FB5"/>
    <w:rsid w:val="00057494"/>
    <w:rsid w:val="000B1A6E"/>
    <w:rsid w:val="00181F2C"/>
    <w:rsid w:val="00186C2F"/>
    <w:rsid w:val="001E4546"/>
    <w:rsid w:val="00200DD7"/>
    <w:rsid w:val="00216AD5"/>
    <w:rsid w:val="00266E1B"/>
    <w:rsid w:val="00267753"/>
    <w:rsid w:val="002B18B5"/>
    <w:rsid w:val="002C351F"/>
    <w:rsid w:val="002E0CFB"/>
    <w:rsid w:val="002E5667"/>
    <w:rsid w:val="00337C07"/>
    <w:rsid w:val="0036124A"/>
    <w:rsid w:val="0040550A"/>
    <w:rsid w:val="00423E82"/>
    <w:rsid w:val="00433357"/>
    <w:rsid w:val="00435918"/>
    <w:rsid w:val="00450360"/>
    <w:rsid w:val="00474261"/>
    <w:rsid w:val="005501EA"/>
    <w:rsid w:val="0055698D"/>
    <w:rsid w:val="00575EAC"/>
    <w:rsid w:val="00581FB5"/>
    <w:rsid w:val="006066F6"/>
    <w:rsid w:val="00624932"/>
    <w:rsid w:val="00632DA0"/>
    <w:rsid w:val="0064657E"/>
    <w:rsid w:val="006572AE"/>
    <w:rsid w:val="00670509"/>
    <w:rsid w:val="006740C3"/>
    <w:rsid w:val="00690E56"/>
    <w:rsid w:val="00716A07"/>
    <w:rsid w:val="007554E2"/>
    <w:rsid w:val="00780FC8"/>
    <w:rsid w:val="00783E40"/>
    <w:rsid w:val="007842C3"/>
    <w:rsid w:val="00801979"/>
    <w:rsid w:val="00842A1A"/>
    <w:rsid w:val="008D01B3"/>
    <w:rsid w:val="008E0592"/>
    <w:rsid w:val="00906E09"/>
    <w:rsid w:val="00930208"/>
    <w:rsid w:val="009560FF"/>
    <w:rsid w:val="009712DA"/>
    <w:rsid w:val="00985666"/>
    <w:rsid w:val="00996FAA"/>
    <w:rsid w:val="00A34C60"/>
    <w:rsid w:val="00A90BD6"/>
    <w:rsid w:val="00AD47C3"/>
    <w:rsid w:val="00B64CEF"/>
    <w:rsid w:val="00B84E77"/>
    <w:rsid w:val="00B925C3"/>
    <w:rsid w:val="00BB3088"/>
    <w:rsid w:val="00BD0A27"/>
    <w:rsid w:val="00BE6093"/>
    <w:rsid w:val="00BE7DA5"/>
    <w:rsid w:val="00C159F5"/>
    <w:rsid w:val="00C83785"/>
    <w:rsid w:val="00CE2CC2"/>
    <w:rsid w:val="00CE6048"/>
    <w:rsid w:val="00CF1C0B"/>
    <w:rsid w:val="00D016BE"/>
    <w:rsid w:val="00E32009"/>
    <w:rsid w:val="00E75DAB"/>
    <w:rsid w:val="00EA11D7"/>
    <w:rsid w:val="00EB5EA2"/>
    <w:rsid w:val="00EC25BF"/>
    <w:rsid w:val="00EE3982"/>
    <w:rsid w:val="00F509C3"/>
    <w:rsid w:val="00FC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372ED-07C1-4D6B-884E-2032A9D9A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F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F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1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aron</cp:lastModifiedBy>
  <cp:revision>2</cp:revision>
  <dcterms:created xsi:type="dcterms:W3CDTF">2014-06-03T15:03:00Z</dcterms:created>
  <dcterms:modified xsi:type="dcterms:W3CDTF">2014-06-03T15:05:00Z</dcterms:modified>
</cp:coreProperties>
</file>